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A4794E" w14:textId="77777777" w:rsidR="00CF18E5" w:rsidRPr="00341FB6" w:rsidRDefault="00CF18E5" w:rsidP="00CF18E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41FB6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 3</w:t>
      </w:r>
    </w:p>
    <w:p w14:paraId="66CE8E9C" w14:textId="77777777" w:rsidR="00CF18E5" w:rsidRPr="00341FB6" w:rsidRDefault="00CF18E5" w:rsidP="00CF18E5">
      <w:pPr>
        <w:spacing w:after="100" w:line="240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341FB6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pt-BR"/>
        </w:rPr>
        <w:t>Initial thematic categorical analysis of the interviews with communication managers, journalists, and communicators</w:t>
      </w:r>
    </w:p>
    <w:tbl>
      <w:tblPr>
        <w:tblStyle w:val="TableGrid"/>
        <w:tblW w:w="9215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418"/>
        <w:gridCol w:w="6379"/>
      </w:tblGrid>
      <w:tr w:rsidR="00CF18E5" w:rsidRPr="00341FB6" w14:paraId="2DA28B74" w14:textId="77777777" w:rsidTr="0059287B">
        <w:trPr>
          <w:cantSplit/>
          <w:trHeight w:val="321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41D861" w14:textId="77777777" w:rsidR="00CF18E5" w:rsidRPr="00341FB6" w:rsidRDefault="00CF18E5" w:rsidP="0059287B">
            <w:pPr>
              <w:spacing w:after="10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Thematic axi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6D5B0" w14:textId="77777777" w:rsidR="00CF18E5" w:rsidRPr="00341FB6" w:rsidRDefault="00CF18E5" w:rsidP="0059287B">
            <w:pPr>
              <w:spacing w:after="10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Category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106940" w14:textId="77777777" w:rsidR="00CF18E5" w:rsidRPr="00341FB6" w:rsidRDefault="00CF18E5" w:rsidP="0059287B">
            <w:pPr>
              <w:spacing w:after="10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Indicators</w:t>
            </w:r>
          </w:p>
        </w:tc>
      </w:tr>
      <w:tr w:rsidR="00CF18E5" w:rsidRPr="00341FB6" w14:paraId="79D81BC1" w14:textId="77777777" w:rsidTr="0059287B">
        <w:trPr>
          <w:cantSplit/>
          <w:trHeight w:val="321"/>
        </w:trPr>
        <w:tc>
          <w:tcPr>
            <w:tcW w:w="921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CCAB65" w14:textId="77777777" w:rsidR="00CF18E5" w:rsidRPr="00341FB6" w:rsidRDefault="00CF18E5" w:rsidP="0059287B">
            <w:pPr>
              <w:spacing w:after="10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CM</w:t>
            </w:r>
          </w:p>
        </w:tc>
      </w:tr>
      <w:tr w:rsidR="00CF18E5" w:rsidRPr="00341FB6" w14:paraId="4B6DAC1A" w14:textId="77777777" w:rsidTr="0059287B">
        <w:trPr>
          <w:cantSplit/>
          <w:trHeight w:val="192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ADA1B0" w14:textId="77777777" w:rsidR="00CF18E5" w:rsidRPr="00341FB6" w:rsidRDefault="00CF18E5" w:rsidP="005928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erception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20D068" w14:textId="77777777" w:rsidR="00CF18E5" w:rsidRPr="00341FB6" w:rsidRDefault="00CF18E5" w:rsidP="005928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ality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</w:tcPr>
          <w:p w14:paraId="27E7D5D0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Need for structural and flow improvement at all levels</w:t>
            </w:r>
          </w:p>
          <w:p w14:paraId="0402509A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Sending information with appropriate language to the communication sectors</w:t>
            </w:r>
          </w:p>
          <w:p w14:paraId="67DAD4B9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Presence of technical terms in matters, at the request of the researchers</w:t>
            </w:r>
          </w:p>
          <w:p w14:paraId="511FA090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Researchers' understanding of the language appropriate to the lay public</w:t>
            </w:r>
          </w:p>
          <w:p w14:paraId="455F889B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Lack of systematization</w:t>
            </w:r>
          </w:p>
          <w:p w14:paraId="7D088968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Lack of planning</w:t>
            </w:r>
          </w:p>
          <w:p w14:paraId="4B8C5896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Punctual actions on demand</w:t>
            </w:r>
          </w:p>
          <w:p w14:paraId="622F4B6E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Eventually present on some campuses</w:t>
            </w:r>
          </w:p>
        </w:tc>
      </w:tr>
      <w:tr w:rsidR="00CF18E5" w:rsidRPr="00341FB6" w14:paraId="0EF45F89" w14:textId="77777777" w:rsidTr="0059287B">
        <w:trPr>
          <w:cantSplit/>
          <w:trHeight w:val="1653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7045ED" w14:textId="77777777" w:rsidR="00CF18E5" w:rsidRPr="00341FB6" w:rsidRDefault="00CF18E5" w:rsidP="005928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lationshi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375ED3" w14:textId="77777777" w:rsidR="00CF18E5" w:rsidRPr="00341FB6" w:rsidRDefault="00CF18E5" w:rsidP="005928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Evaluation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</w:tcPr>
          <w:p w14:paraId="2E3DBAAA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Needs improvement</w:t>
            </w:r>
          </w:p>
          <w:p w14:paraId="112EE8E6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Important item in improving flows</w:t>
            </w:r>
          </w:p>
          <w:p w14:paraId="4FA96A90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Excellent contact with a small group of researchers</w:t>
            </w:r>
          </w:p>
          <w:p w14:paraId="3169FA31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There is no diversity, groups that divulge are repeated</w:t>
            </w:r>
          </w:p>
          <w:p w14:paraId="49B00883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Need to develop work with researchers</w:t>
            </w:r>
          </w:p>
          <w:p w14:paraId="014353D9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Attempting to expand comes up against a limitation by the researcher in translating information</w:t>
            </w:r>
          </w:p>
        </w:tc>
      </w:tr>
      <w:tr w:rsidR="00CF18E5" w:rsidRPr="00341FB6" w14:paraId="3F68811C" w14:textId="77777777" w:rsidTr="0059287B">
        <w:trPr>
          <w:cantSplit/>
          <w:trHeight w:val="1396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5001CAFC" w14:textId="77777777" w:rsidR="00CF18E5" w:rsidRPr="00341FB6" w:rsidRDefault="00CF18E5" w:rsidP="005928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hallenge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FD4FE12" w14:textId="77777777" w:rsidR="00CF18E5" w:rsidRPr="00341FB6" w:rsidRDefault="00CF18E5" w:rsidP="005928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ppointments</w:t>
            </w:r>
          </w:p>
        </w:tc>
        <w:tc>
          <w:tcPr>
            <w:tcW w:w="6379" w:type="dxa"/>
            <w:tcBorders>
              <w:top w:val="single" w:sz="4" w:space="0" w:color="auto"/>
            </w:tcBorders>
          </w:tcPr>
          <w:p w14:paraId="5923FCDC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Institutionalization of scientific dissemination</w:t>
            </w:r>
          </w:p>
          <w:p w14:paraId="54A87BBB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Internal improvement of flows to reach the external community</w:t>
            </w:r>
          </w:p>
          <w:p w14:paraId="5E9F9FC8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Improved access to researcher and information</w:t>
            </w:r>
          </w:p>
          <w:p w14:paraId="2CC1963F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Proactive role of communication</w:t>
            </w:r>
          </w:p>
          <w:p w14:paraId="19ADB985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Proactive role of the researcher: interest in publicizing</w:t>
            </w:r>
          </w:p>
          <w:p w14:paraId="38B2D37F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Joint work between the research and communication sectors</w:t>
            </w:r>
          </w:p>
        </w:tc>
      </w:tr>
      <w:tr w:rsidR="00CF18E5" w:rsidRPr="00341FB6" w14:paraId="279C9550" w14:textId="77777777" w:rsidTr="0059287B">
        <w:trPr>
          <w:cantSplit/>
          <w:trHeight w:val="1416"/>
        </w:trPr>
        <w:tc>
          <w:tcPr>
            <w:tcW w:w="1418" w:type="dxa"/>
            <w:vMerge/>
            <w:vAlign w:val="center"/>
          </w:tcPr>
          <w:p w14:paraId="272DDE13" w14:textId="77777777" w:rsidR="00CF18E5" w:rsidRPr="00341FB6" w:rsidRDefault="00CF18E5" w:rsidP="005928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418" w:type="dxa"/>
            <w:vAlign w:val="center"/>
          </w:tcPr>
          <w:p w14:paraId="25AD3CA5" w14:textId="77777777" w:rsidR="00CF18E5" w:rsidRPr="00341FB6" w:rsidRDefault="00CF18E5" w:rsidP="005928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ctions</w:t>
            </w:r>
          </w:p>
        </w:tc>
        <w:tc>
          <w:tcPr>
            <w:tcW w:w="6379" w:type="dxa"/>
          </w:tcPr>
          <w:p w14:paraId="01FC5332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Construction of disclosure as a historical process: start, progress and results</w:t>
            </w:r>
          </w:p>
          <w:p w14:paraId="4810630E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Open system with survey data</w:t>
            </w:r>
          </w:p>
          <w:p w14:paraId="37B4EB47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Mapping and selection of topics and research of public interest, carried out by the research sectors</w:t>
            </w:r>
          </w:p>
          <w:p w14:paraId="32B2CF72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Systematized channel for receiving information, periodicity and planning</w:t>
            </w:r>
          </w:p>
          <w:p w14:paraId="10CD1B4A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Development of something more visually attractive to arouse interest</w:t>
            </w:r>
          </w:p>
        </w:tc>
      </w:tr>
      <w:tr w:rsidR="00CF18E5" w:rsidRPr="00341FB6" w14:paraId="01CB8C04" w14:textId="77777777" w:rsidTr="0059287B">
        <w:trPr>
          <w:cantSplit/>
          <w:trHeight w:val="397"/>
        </w:trPr>
        <w:tc>
          <w:tcPr>
            <w:tcW w:w="9215" w:type="dxa"/>
            <w:gridSpan w:val="3"/>
            <w:tcBorders>
              <w:bottom w:val="single" w:sz="4" w:space="0" w:color="auto"/>
            </w:tcBorders>
            <w:vAlign w:val="center"/>
          </w:tcPr>
          <w:p w14:paraId="3D18F714" w14:textId="77777777" w:rsidR="00CF18E5" w:rsidRPr="00341FB6" w:rsidRDefault="00CF18E5" w:rsidP="00592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JC</w:t>
            </w:r>
          </w:p>
        </w:tc>
      </w:tr>
      <w:tr w:rsidR="00CF18E5" w:rsidRPr="00341FB6" w14:paraId="1782BD57" w14:textId="77777777" w:rsidTr="0059287B">
        <w:trPr>
          <w:cantSplit/>
          <w:trHeight w:val="1134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C72F72" w14:textId="77777777" w:rsidR="00CF18E5" w:rsidRPr="00341FB6" w:rsidRDefault="00CF18E5" w:rsidP="005928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erception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7418E3" w14:textId="77777777" w:rsidR="00CF18E5" w:rsidRPr="00341FB6" w:rsidRDefault="00CF18E5" w:rsidP="005928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Disarticulation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</w:tcPr>
          <w:p w14:paraId="5CEB793B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Assistance on demand and at the provocation of the researcher</w:t>
            </w:r>
          </w:p>
          <w:p w14:paraId="5096B22F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Priority for institutional communication [and not specialized]</w:t>
            </w:r>
          </w:p>
          <w:p w14:paraId="403EA88A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Sporadic subjects from research projects</w:t>
            </w:r>
          </w:p>
          <w:p w14:paraId="3ED48C73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Lack of partnership with other scientific dissemination actions</w:t>
            </w:r>
          </w:p>
          <w:p w14:paraId="7B1CFB34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There are no structured actions</w:t>
            </w:r>
          </w:p>
          <w:p w14:paraId="21DDFB85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One-off initiatives</w:t>
            </w:r>
          </w:p>
          <w:p w14:paraId="5C06DA15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Lack of publicity</w:t>
            </w:r>
          </w:p>
          <w:p w14:paraId="0DE93D63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Lack of relationship with the press</w:t>
            </w:r>
          </w:p>
          <w:p w14:paraId="47E4A5B4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Need for greater incentive</w:t>
            </w:r>
          </w:p>
          <w:p w14:paraId="29B5C0B6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There is no planning</w:t>
            </w:r>
          </w:p>
          <w:p w14:paraId="3CAEC32F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Prioritizing the dissemination of events and not research and science</w:t>
            </w:r>
          </w:p>
        </w:tc>
      </w:tr>
      <w:tr w:rsidR="00CF18E5" w:rsidRPr="00341FB6" w14:paraId="20D0A324" w14:textId="77777777" w:rsidTr="0059287B">
        <w:trPr>
          <w:cantSplit/>
          <w:trHeight w:val="99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A66F3A" w14:textId="77777777" w:rsidR="00CF18E5" w:rsidRPr="00341FB6" w:rsidRDefault="00CF18E5" w:rsidP="005928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lationshi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05B586" w14:textId="77777777" w:rsidR="00CF18E5" w:rsidRPr="00341FB6" w:rsidRDefault="00CF18E5" w:rsidP="005928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Evaluation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</w:tcPr>
          <w:p w14:paraId="0711AB07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Space by provocation</w:t>
            </w:r>
          </w:p>
          <w:p w14:paraId="4BDADABF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Good relationship, but needs to improve</w:t>
            </w:r>
          </w:p>
          <w:p w14:paraId="2606BBDD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When there is provocation by communication, the result is satisfactory</w:t>
            </w:r>
          </w:p>
          <w:p w14:paraId="6B61C508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Researchers need to be proactive in passing on information</w:t>
            </w:r>
          </w:p>
        </w:tc>
      </w:tr>
      <w:tr w:rsidR="00CF18E5" w:rsidRPr="00341FB6" w14:paraId="06FA206F" w14:textId="77777777" w:rsidTr="0059287B">
        <w:trPr>
          <w:cantSplit/>
          <w:trHeight w:val="1134"/>
        </w:trPr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0F70D2" w14:textId="77777777" w:rsidR="00CF18E5" w:rsidRPr="00341FB6" w:rsidRDefault="00CF18E5" w:rsidP="005928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halleng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812D7" w14:textId="77777777" w:rsidR="00CF18E5" w:rsidRPr="00341FB6" w:rsidRDefault="00CF18E5" w:rsidP="005928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Expectations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</w:tcPr>
          <w:p w14:paraId="49A780F8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Creation of a science dissemination culture</w:t>
            </w:r>
          </w:p>
          <w:p w14:paraId="3A0B9325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Proactivity of communication in proposing initiatives and contact with the researcher</w:t>
            </w:r>
          </w:p>
          <w:p w14:paraId="6918BF3E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Establishment of science dissemination routines on existing channels periodically</w:t>
            </w:r>
          </w:p>
          <w:p w14:paraId="756D8E54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Expansion of disclosure will stimulate new researchers</w:t>
            </w:r>
          </w:p>
        </w:tc>
      </w:tr>
      <w:tr w:rsidR="00CF18E5" w:rsidRPr="00341FB6" w14:paraId="58E7041D" w14:textId="77777777" w:rsidTr="0059287B">
        <w:trPr>
          <w:cantSplit/>
          <w:trHeight w:val="1151"/>
        </w:trPr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BAF5CD" w14:textId="77777777" w:rsidR="00CF18E5" w:rsidRPr="00341FB6" w:rsidRDefault="00CF18E5" w:rsidP="00592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748B25" w14:textId="77777777" w:rsidR="00CF18E5" w:rsidRPr="00341FB6" w:rsidRDefault="00CF18E5" w:rsidP="005928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ropositions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</w:tcPr>
          <w:p w14:paraId="390AE3D5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New channels: platform, news agency</w:t>
            </w:r>
          </w:p>
          <w:p w14:paraId="71D3309A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Training of researchers to understand the roles: journalist and researcher</w:t>
            </w:r>
          </w:p>
          <w:p w14:paraId="4DFC7610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Training of journalists and communicators</w:t>
            </w:r>
          </w:p>
          <w:p w14:paraId="694A0FDD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Diversification of media and channels: videos, podcasts etc.</w:t>
            </w:r>
          </w:p>
          <w:p w14:paraId="594F7922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Creation of scientific sources database</w:t>
            </w:r>
          </w:p>
        </w:tc>
      </w:tr>
      <w:tr w:rsidR="00CF18E5" w:rsidRPr="00341FB6" w14:paraId="6B9C2581" w14:textId="77777777" w:rsidTr="0059287B">
        <w:trPr>
          <w:cantSplit/>
          <w:trHeight w:val="1134"/>
        </w:trPr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95A28E" w14:textId="77777777" w:rsidR="00CF18E5" w:rsidRPr="00341FB6" w:rsidRDefault="00CF18E5" w:rsidP="005928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89E924" w14:textId="77777777" w:rsidR="00CF18E5" w:rsidRPr="00341FB6" w:rsidRDefault="00CF18E5" w:rsidP="005928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Institutional priority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</w:tcPr>
          <w:p w14:paraId="49C1F5D3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Change of communication culture, starting with the area</w:t>
            </w:r>
          </w:p>
          <w:p w14:paraId="31008123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Prioritize science communication</w:t>
            </w:r>
          </w:p>
          <w:p w14:paraId="7B66DB40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Strengthen ties with researchers</w:t>
            </w:r>
          </w:p>
          <w:p w14:paraId="33F627A7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Propose structured actions with a schedule and new tools</w:t>
            </w:r>
          </w:p>
          <w:p w14:paraId="055BFFD2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Establish planning and insert scientific journalism in the communication plan</w:t>
            </w:r>
          </w:p>
          <w:p w14:paraId="3571E013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Make science communication a priority in communication routines</w:t>
            </w:r>
          </w:p>
          <w:p w14:paraId="6CAE0900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Dealing with small teams</w:t>
            </w:r>
          </w:p>
        </w:tc>
      </w:tr>
      <w:tr w:rsidR="00CF18E5" w:rsidRPr="00341FB6" w14:paraId="69C91F23" w14:textId="77777777" w:rsidTr="0059287B">
        <w:trPr>
          <w:cantSplit/>
          <w:trHeight w:val="192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57C444" w14:textId="77777777" w:rsidR="00CF18E5" w:rsidRPr="00341FB6" w:rsidRDefault="00CF18E5" w:rsidP="005928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erception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114F07" w14:textId="77777777" w:rsidR="00CF18E5" w:rsidRPr="00341FB6" w:rsidRDefault="00CF18E5" w:rsidP="005928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ality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</w:tcPr>
          <w:p w14:paraId="0D118FB8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Need for structural and flow improvement at all levels</w:t>
            </w:r>
          </w:p>
          <w:p w14:paraId="75C346F4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Sending information with appropriate language to the communication sectors</w:t>
            </w:r>
          </w:p>
          <w:p w14:paraId="5F85F8EC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Presence of technical terms in matters, at the request of the researchers</w:t>
            </w:r>
          </w:p>
          <w:p w14:paraId="31AB605C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Researchers' understanding of the language appropriate to the lay public</w:t>
            </w:r>
          </w:p>
          <w:p w14:paraId="169C6F1C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Lack of systematization</w:t>
            </w:r>
          </w:p>
          <w:p w14:paraId="0A5F35CE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Lack of planning</w:t>
            </w:r>
          </w:p>
          <w:p w14:paraId="019FCEE5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Punctual actions on demand</w:t>
            </w:r>
          </w:p>
          <w:p w14:paraId="6AD0DD5D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Eventually present on some campuses</w:t>
            </w:r>
          </w:p>
        </w:tc>
      </w:tr>
      <w:tr w:rsidR="00CF18E5" w:rsidRPr="00341FB6" w14:paraId="060CE0D8" w14:textId="77777777" w:rsidTr="0059287B">
        <w:trPr>
          <w:cantSplit/>
          <w:trHeight w:val="1653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BC6BBD" w14:textId="77777777" w:rsidR="00CF18E5" w:rsidRPr="00341FB6" w:rsidRDefault="00CF18E5" w:rsidP="005928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lationshi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E0C53" w14:textId="77777777" w:rsidR="00CF18E5" w:rsidRPr="00341FB6" w:rsidRDefault="00CF18E5" w:rsidP="005928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Evaluation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</w:tcPr>
          <w:p w14:paraId="54AB9DC0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Needs improvement</w:t>
            </w:r>
          </w:p>
          <w:p w14:paraId="56CFA12C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Important item in improving flows</w:t>
            </w:r>
          </w:p>
          <w:p w14:paraId="7666E754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Excellent contact with a small group of researchers</w:t>
            </w:r>
          </w:p>
          <w:p w14:paraId="64C57341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There is no diversity, groups that divulge are repeated</w:t>
            </w:r>
          </w:p>
          <w:p w14:paraId="05E37AA1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Need to develop work with researchers</w:t>
            </w:r>
          </w:p>
          <w:p w14:paraId="02E42931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Attempting to expand comes up against a limitation by the researcher in translating information</w:t>
            </w:r>
          </w:p>
        </w:tc>
      </w:tr>
      <w:tr w:rsidR="00CF18E5" w:rsidRPr="00341FB6" w14:paraId="6D173767" w14:textId="77777777" w:rsidTr="0059287B">
        <w:trPr>
          <w:cantSplit/>
          <w:trHeight w:val="1288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371A801C" w14:textId="77777777" w:rsidR="00CF18E5" w:rsidRPr="00341FB6" w:rsidRDefault="00CF18E5" w:rsidP="005928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hallenge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EB18124" w14:textId="77777777" w:rsidR="00CF18E5" w:rsidRPr="00341FB6" w:rsidRDefault="00CF18E5" w:rsidP="005928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ppointments</w:t>
            </w:r>
          </w:p>
        </w:tc>
        <w:tc>
          <w:tcPr>
            <w:tcW w:w="6379" w:type="dxa"/>
            <w:tcBorders>
              <w:top w:val="single" w:sz="4" w:space="0" w:color="auto"/>
            </w:tcBorders>
          </w:tcPr>
          <w:p w14:paraId="4AB3F780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Institutionalization of science communication</w:t>
            </w:r>
          </w:p>
          <w:p w14:paraId="752AD6E4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Internal improvement of flows to reach the external community</w:t>
            </w:r>
          </w:p>
          <w:p w14:paraId="0782F087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Improved access to researcher and information</w:t>
            </w:r>
          </w:p>
          <w:p w14:paraId="45521CB8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Proactive role of communication</w:t>
            </w:r>
          </w:p>
          <w:p w14:paraId="7A24A917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Proactive role of the researcher: interest in publicizing</w:t>
            </w:r>
          </w:p>
          <w:p w14:paraId="6B77C6EC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Joint work between the research and communication sectors</w:t>
            </w:r>
          </w:p>
        </w:tc>
      </w:tr>
      <w:tr w:rsidR="00CF18E5" w:rsidRPr="00341FB6" w14:paraId="53866DDB" w14:textId="77777777" w:rsidTr="0059287B">
        <w:trPr>
          <w:cantSplit/>
          <w:trHeight w:val="1448"/>
        </w:trPr>
        <w:tc>
          <w:tcPr>
            <w:tcW w:w="1418" w:type="dxa"/>
            <w:vMerge/>
            <w:vAlign w:val="center"/>
          </w:tcPr>
          <w:p w14:paraId="2EB56B5F" w14:textId="77777777" w:rsidR="00CF18E5" w:rsidRPr="00341FB6" w:rsidRDefault="00CF18E5" w:rsidP="005928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418" w:type="dxa"/>
            <w:vAlign w:val="center"/>
          </w:tcPr>
          <w:p w14:paraId="00E4E638" w14:textId="77777777" w:rsidR="00CF18E5" w:rsidRPr="00341FB6" w:rsidRDefault="00CF18E5" w:rsidP="005928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ctions</w:t>
            </w:r>
          </w:p>
        </w:tc>
        <w:tc>
          <w:tcPr>
            <w:tcW w:w="6379" w:type="dxa"/>
          </w:tcPr>
          <w:p w14:paraId="6860A97D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Construction of disclosure as a historical process: start, progress and results</w:t>
            </w:r>
          </w:p>
          <w:p w14:paraId="5F5314A0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Open system with survey data</w:t>
            </w:r>
          </w:p>
          <w:p w14:paraId="114B18DE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Mapping and selection of topics and research of public interest, carried out by the research sectors</w:t>
            </w:r>
          </w:p>
          <w:p w14:paraId="0905AEDB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Systematized channel for receiving information, periodicity, and planning</w:t>
            </w:r>
          </w:p>
          <w:p w14:paraId="3A11AF7F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Development of something more visually attractive to arouse interest</w:t>
            </w:r>
          </w:p>
        </w:tc>
      </w:tr>
      <w:tr w:rsidR="00CF18E5" w:rsidRPr="00341FB6" w14:paraId="6B27AB8C" w14:textId="77777777" w:rsidTr="0059287B">
        <w:trPr>
          <w:cantSplit/>
          <w:trHeight w:val="397"/>
        </w:trPr>
        <w:tc>
          <w:tcPr>
            <w:tcW w:w="9215" w:type="dxa"/>
            <w:gridSpan w:val="3"/>
            <w:tcBorders>
              <w:bottom w:val="single" w:sz="4" w:space="0" w:color="auto"/>
            </w:tcBorders>
            <w:vAlign w:val="center"/>
          </w:tcPr>
          <w:p w14:paraId="673158C7" w14:textId="77777777" w:rsidR="00CF18E5" w:rsidRPr="00341FB6" w:rsidRDefault="00CF18E5" w:rsidP="00592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Journalist / Communicators</w:t>
            </w:r>
          </w:p>
        </w:tc>
      </w:tr>
      <w:tr w:rsidR="00CF18E5" w:rsidRPr="00341FB6" w14:paraId="7601543F" w14:textId="77777777" w:rsidTr="0059287B">
        <w:trPr>
          <w:cantSplit/>
          <w:trHeight w:val="1134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D1138" w14:textId="77777777" w:rsidR="00CF18E5" w:rsidRPr="00341FB6" w:rsidRDefault="00CF18E5" w:rsidP="005928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erception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BA78D3" w14:textId="77777777" w:rsidR="00CF18E5" w:rsidRPr="00341FB6" w:rsidRDefault="00CF18E5" w:rsidP="005928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Disarticulation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</w:tcPr>
          <w:p w14:paraId="0CB9E44A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Assistance on demand and at the provocation of the researcher</w:t>
            </w:r>
          </w:p>
          <w:p w14:paraId="52778FBF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Priority for institutional communication [and not specialized]</w:t>
            </w:r>
          </w:p>
          <w:p w14:paraId="4FD285D0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Sporadic subjects from research projects</w:t>
            </w:r>
          </w:p>
          <w:p w14:paraId="5A64629D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Lack of partnership with other scientific dissemination actions</w:t>
            </w:r>
          </w:p>
          <w:p w14:paraId="58280A02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There are no structured actions</w:t>
            </w:r>
          </w:p>
          <w:p w14:paraId="1314DAED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One-off initiatives</w:t>
            </w:r>
          </w:p>
          <w:p w14:paraId="221F74AA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Lack of publicity</w:t>
            </w:r>
          </w:p>
          <w:p w14:paraId="2BCB6AEF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Lack of relationship with the press</w:t>
            </w:r>
          </w:p>
          <w:p w14:paraId="35D2301C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Need for greater incentive</w:t>
            </w:r>
          </w:p>
          <w:p w14:paraId="5B8C817B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There is no planning</w:t>
            </w:r>
          </w:p>
          <w:p w14:paraId="38502752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Prioritizing the dissemination of events and not research and science</w:t>
            </w:r>
          </w:p>
        </w:tc>
      </w:tr>
      <w:tr w:rsidR="00CF18E5" w:rsidRPr="00341FB6" w14:paraId="3D13A5A5" w14:textId="77777777" w:rsidTr="0059287B">
        <w:trPr>
          <w:cantSplit/>
          <w:trHeight w:val="856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09DE76" w14:textId="77777777" w:rsidR="00CF18E5" w:rsidRPr="00341FB6" w:rsidRDefault="00CF18E5" w:rsidP="005928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lationshi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A82C29" w14:textId="77777777" w:rsidR="00CF18E5" w:rsidRPr="00341FB6" w:rsidRDefault="00CF18E5" w:rsidP="005928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Evaluation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</w:tcPr>
          <w:p w14:paraId="7BB2EBD2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Space by provocation</w:t>
            </w:r>
          </w:p>
          <w:p w14:paraId="1A0DC9B5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Good relationship, but needs to improve</w:t>
            </w:r>
          </w:p>
          <w:p w14:paraId="1DFFE652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When there is provocation by communication, the result is satisfactory</w:t>
            </w:r>
          </w:p>
          <w:p w14:paraId="7D3388CA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Researchers need to be proactive in passing on information</w:t>
            </w:r>
          </w:p>
        </w:tc>
      </w:tr>
      <w:tr w:rsidR="00CF18E5" w:rsidRPr="00341FB6" w14:paraId="26B5DB05" w14:textId="77777777" w:rsidTr="0059287B">
        <w:trPr>
          <w:cantSplit/>
          <w:trHeight w:val="1134"/>
        </w:trPr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C672F3" w14:textId="77777777" w:rsidR="00CF18E5" w:rsidRPr="00341FB6" w:rsidRDefault="00CF18E5" w:rsidP="005928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lastRenderedPageBreak/>
              <w:t>Challeng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49D1C" w14:textId="77777777" w:rsidR="00CF18E5" w:rsidRPr="00341FB6" w:rsidRDefault="00CF18E5" w:rsidP="005928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Expectations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</w:tcPr>
          <w:p w14:paraId="127C03EE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Creation of a science communication</w:t>
            </w:r>
          </w:p>
          <w:p w14:paraId="3AAF8340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Proactivity of communication in proposing initiatives and contact with the researcher</w:t>
            </w:r>
          </w:p>
          <w:p w14:paraId="7A4AF428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Establishment of science dissemination routines on existing channels periodically</w:t>
            </w:r>
          </w:p>
          <w:p w14:paraId="28858E6E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Expansion of disclosure will stimulate new researchers</w:t>
            </w:r>
          </w:p>
        </w:tc>
      </w:tr>
      <w:tr w:rsidR="00CF18E5" w:rsidRPr="00341FB6" w14:paraId="4164F5A3" w14:textId="77777777" w:rsidTr="0059287B">
        <w:trPr>
          <w:cantSplit/>
          <w:trHeight w:val="1295"/>
        </w:trPr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A0061D" w14:textId="77777777" w:rsidR="00CF18E5" w:rsidRPr="00341FB6" w:rsidRDefault="00CF18E5" w:rsidP="00592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176252" w14:textId="77777777" w:rsidR="00CF18E5" w:rsidRPr="00341FB6" w:rsidRDefault="00CF18E5" w:rsidP="005928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ropositions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</w:tcPr>
          <w:p w14:paraId="4B23D12F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New channels: platform, news agency</w:t>
            </w:r>
          </w:p>
          <w:p w14:paraId="381CD968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Training of researchers to understand the roles: journalist and researcher</w:t>
            </w:r>
          </w:p>
          <w:p w14:paraId="45CD42BF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Training of journalists and communicators</w:t>
            </w:r>
          </w:p>
          <w:p w14:paraId="6E867CAA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Diversification of media and channels: videos, podcasts etc.</w:t>
            </w:r>
          </w:p>
          <w:p w14:paraId="38697973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Creation of scientific sources database</w:t>
            </w:r>
          </w:p>
        </w:tc>
      </w:tr>
      <w:tr w:rsidR="00CF18E5" w:rsidRPr="00341FB6" w14:paraId="77CF4611" w14:textId="77777777" w:rsidTr="0059287B">
        <w:trPr>
          <w:cantSplit/>
          <w:trHeight w:val="1134"/>
        </w:trPr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304548" w14:textId="77777777" w:rsidR="00CF18E5" w:rsidRPr="00341FB6" w:rsidRDefault="00CF18E5" w:rsidP="005928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EB78B" w14:textId="77777777" w:rsidR="00CF18E5" w:rsidRPr="00341FB6" w:rsidRDefault="00CF18E5" w:rsidP="005928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Institutional priority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</w:tcPr>
          <w:p w14:paraId="1A3427EA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Change of communication culture, starting with the area</w:t>
            </w:r>
          </w:p>
          <w:p w14:paraId="5DEBFC5F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Prioritize science communication</w:t>
            </w:r>
          </w:p>
          <w:p w14:paraId="413DA37A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Strengthen ties with researchers</w:t>
            </w:r>
          </w:p>
          <w:p w14:paraId="74B5466D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Propose structured actions with a schedule and new tools</w:t>
            </w:r>
          </w:p>
          <w:p w14:paraId="695BABE5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Establish planning and insert scientific journalism in the communication plan</w:t>
            </w:r>
          </w:p>
          <w:p w14:paraId="7CDE6A65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Make science communication a priority in communication routines</w:t>
            </w:r>
          </w:p>
          <w:p w14:paraId="7BA4AEB5" w14:textId="77777777" w:rsidR="00CF18E5" w:rsidRPr="00341FB6" w:rsidRDefault="00CF18E5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Dealing with small teams</w:t>
            </w:r>
          </w:p>
        </w:tc>
      </w:tr>
    </w:tbl>
    <w:p w14:paraId="65C0052A" w14:textId="77777777" w:rsidR="00CF18E5" w:rsidRPr="00341FB6" w:rsidRDefault="00CF18E5" w:rsidP="00CF18E5">
      <w:pPr>
        <w:spacing w:after="0" w:line="36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12931A5D" w14:textId="77777777" w:rsidR="00CF18E5" w:rsidRPr="00341FB6" w:rsidRDefault="00CF18E5" w:rsidP="00CF18E5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341FB6">
        <w:rPr>
          <w:rFonts w:ascii="Times New Roman" w:hAnsi="Times New Roman" w:cs="Times New Roman"/>
          <w:sz w:val="18"/>
          <w:szCs w:val="18"/>
          <w:lang w:val="en-US"/>
        </w:rPr>
        <w:t>Legend: CM (Communication Managers); JC (journalists / communicators)</w:t>
      </w:r>
    </w:p>
    <w:p w14:paraId="3EA782F5" w14:textId="77777777" w:rsidR="00CF18E5" w:rsidRDefault="00CF18E5"/>
    <w:sectPr w:rsidR="00CF18E5" w:rsidSect="00E5013B">
      <w:headerReference w:type="default" r:id="rId4"/>
      <w:pgSz w:w="11906" w:h="16838"/>
      <w:pgMar w:top="1417" w:right="1133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44102380"/>
      <w:docPartObj>
        <w:docPartGallery w:val="Page Numbers (Top of Page)"/>
        <w:docPartUnique/>
      </w:docPartObj>
    </w:sdtPr>
    <w:sdtEndPr/>
    <w:sdtContent>
      <w:p w14:paraId="30673029" w14:textId="77777777" w:rsidR="003C0C1D" w:rsidRDefault="00CF18E5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1AF6E96" w14:textId="77777777" w:rsidR="003C0C1D" w:rsidRDefault="00CF18E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8E5"/>
    <w:rsid w:val="00CF1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69B983"/>
  <w15:chartTrackingRefBased/>
  <w15:docId w15:val="{67CB5DB4-B425-4661-8D09-49B057222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18E5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F18E5"/>
    <w:pPr>
      <w:tabs>
        <w:tab w:val="center" w:pos="4252"/>
        <w:tab w:val="right" w:pos="8504"/>
      </w:tabs>
      <w:spacing w:after="0" w:line="240" w:lineRule="auto"/>
    </w:pPr>
    <w:rPr>
      <w:lang w:val="pt-BR"/>
    </w:rPr>
  </w:style>
  <w:style w:type="character" w:customStyle="1" w:styleId="HeaderChar">
    <w:name w:val="Header Char"/>
    <w:basedOn w:val="DefaultParagraphFont"/>
    <w:link w:val="Header"/>
    <w:uiPriority w:val="99"/>
    <w:rsid w:val="00CF18E5"/>
    <w:rPr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82</Words>
  <Characters>5603</Characters>
  <Application>Microsoft Office Word</Application>
  <DocSecurity>0</DocSecurity>
  <Lines>46</Lines>
  <Paragraphs>13</Paragraphs>
  <ScaleCrop>false</ScaleCrop>
  <Company/>
  <LinksUpToDate>false</LinksUpToDate>
  <CharactersWithSpaces>6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10-07T02:02:00Z</dcterms:created>
  <dcterms:modified xsi:type="dcterms:W3CDTF">2021-10-07T02:02:00Z</dcterms:modified>
</cp:coreProperties>
</file>